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D4B" w:rsidRDefault="00763D4B">
      <w:r w:rsidRPr="00A64DD6">
        <w:rPr>
          <w:rFonts w:hint="eastAsia"/>
        </w:rPr>
        <w:t>S</w:t>
      </w:r>
      <w:r w:rsidRPr="00A64DD6">
        <w:t>upplementary Table</w:t>
      </w:r>
      <w:r w:rsidR="00CB191F">
        <w:t xml:space="preserve"> 2</w:t>
      </w:r>
    </w:p>
    <w:p w:rsidR="00B766AC" w:rsidRDefault="00B766AC">
      <w:pPr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 xml:space="preserve">Association between </w:t>
      </w:r>
      <w:r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HLA-class I </w:t>
      </w:r>
      <w:r w:rsidRPr="00FC3F06">
        <w:rPr>
          <w:rFonts w:ascii="Times New Roman" w:eastAsia="游ゴシック" w:hAnsi="Times New Roman" w:cs="Times New Roman"/>
          <w:kern w:val="0"/>
          <w:sz w:val="24"/>
          <w:szCs w:val="24"/>
        </w:rPr>
        <w:t>and acetaminophen related SJS/TEN with SOC</w:t>
      </w:r>
    </w:p>
    <w:p w:rsidR="00B766AC" w:rsidRDefault="00B766AC"/>
    <w:p w:rsidR="00CB191F" w:rsidRPr="00B766AC" w:rsidRDefault="00CB191F">
      <w:pPr>
        <w:rPr>
          <w:rFonts w:ascii="Times New Roman" w:eastAsia="游ゴシック" w:hAnsi="Times New Roman" w:cs="Times New Roman"/>
          <w:kern w:val="0"/>
          <w:sz w:val="24"/>
          <w:szCs w:val="24"/>
        </w:rPr>
      </w:pPr>
      <w:r>
        <w:rPr>
          <w:rFonts w:hint="eastAsia"/>
        </w:rPr>
        <w:t>A</w:t>
      </w:r>
      <w:r>
        <w:t>.</w:t>
      </w:r>
      <w:r w:rsidR="00B766AC" w:rsidRPr="00B766AC">
        <w:rPr>
          <w:rFonts w:ascii="Times New Roman" w:hAnsi="Times New Roman" w:cs="Times New Roman"/>
          <w:sz w:val="24"/>
          <w:szCs w:val="24"/>
        </w:rPr>
        <w:t xml:space="preserve"> </w:t>
      </w:r>
      <w:r w:rsidR="00B766AC" w:rsidRPr="00FC3F06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B766AC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HLA-A </w:t>
      </w:r>
      <w:r w:rsidR="00B766AC" w:rsidRPr="00FC3F06">
        <w:rPr>
          <w:rFonts w:ascii="Times New Roman" w:eastAsia="游ゴシック" w:hAnsi="Times New Roman" w:cs="Times New Roman"/>
          <w:kern w:val="0"/>
          <w:sz w:val="24"/>
          <w:szCs w:val="24"/>
        </w:rPr>
        <w:t>and acetaminophen related SJS/TEN with SOC</w:t>
      </w:r>
    </w:p>
    <w:tbl>
      <w:tblPr>
        <w:tblpPr w:leftFromText="142" w:rightFromText="142" w:vertAnchor="text" w:tblpX="-5" w:tblpY="1"/>
        <w:tblOverlap w:val="never"/>
        <w:tblW w:w="97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670"/>
        <w:gridCol w:w="830"/>
        <w:gridCol w:w="798"/>
        <w:gridCol w:w="885"/>
        <w:gridCol w:w="900"/>
        <w:gridCol w:w="900"/>
        <w:gridCol w:w="1074"/>
        <w:gridCol w:w="798"/>
        <w:gridCol w:w="828"/>
        <w:gridCol w:w="900"/>
      </w:tblGrid>
      <w:tr w:rsidR="009B40BF" w:rsidRPr="00A64DD6" w:rsidTr="006B0F2F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LA-A</w:t>
            </w:r>
          </w:p>
        </w:tc>
        <w:tc>
          <w:tcPr>
            <w:tcW w:w="4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rier Frequency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ne Frequency</w:t>
            </w:r>
          </w:p>
        </w:tc>
      </w:tr>
      <w:tr w:rsidR="009B40BF" w:rsidRPr="00A64DD6" w:rsidTr="006B0F2F">
        <w:trPr>
          <w:trHeight w:val="720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3D4B" w:rsidRPr="00A64DD6" w:rsidRDefault="00763D4B" w:rsidP="00F42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A64DD6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A64DD6" w:rsidRDefault="0016762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*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763D4B"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%</w:t>
            </w:r>
          </w:p>
          <w:p w:rsidR="00166A72" w:rsidRPr="00A64DD6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3%</w:t>
            </w:r>
          </w:p>
          <w:p w:rsidR="00763D4B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3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BF74C2" w:rsidRDefault="008E5841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BF74C2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F2F" w:rsidRPr="00572BA4" w:rsidRDefault="001476D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6B0F2F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="000A0EEB"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*</w:t>
            </w:r>
          </w:p>
          <w:p w:rsidR="00763D4B" w:rsidRPr="00572BA4" w:rsidRDefault="006B0F2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-4.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72" w:rsidRPr="00572BA4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%</w:t>
            </w:r>
          </w:p>
          <w:p w:rsidR="00763D4B" w:rsidRPr="00572BA4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%</w:t>
            </w:r>
          </w:p>
          <w:p w:rsidR="00763D4B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3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572BA4" w:rsidRDefault="00B256B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3D4B" w:rsidRPr="00572BA4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F2F" w:rsidRPr="00572BA4" w:rsidRDefault="001476D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6B0F2F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="000A0EEB"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*</w:t>
            </w:r>
          </w:p>
          <w:p w:rsidR="00763D4B" w:rsidRPr="00572BA4" w:rsidRDefault="006B0F2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-4.9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A64DD6" w:rsidRDefault="0016762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*02: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3D4B" w:rsidRPr="00A64DD6" w:rsidRDefault="009B40B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09%</w:t>
            </w:r>
          </w:p>
          <w:p w:rsidR="00763D4B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2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BF74C2" w:rsidRDefault="00C9159F" w:rsidP="00F42B9C">
            <w:pPr>
              <w:widowControl/>
              <w:ind w:leftChars="-42" w:left="-88" w:rightChars="-31" w:right="-65"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2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BF74C2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572BA4" w:rsidRDefault="00A67FB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</w:t>
            </w:r>
          </w:p>
          <w:p w:rsidR="00A67FBA" w:rsidRPr="00572BA4" w:rsidRDefault="00A67FB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8-2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3D4B" w:rsidRPr="00572BA4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6%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5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56%</w:t>
            </w:r>
          </w:p>
          <w:p w:rsidR="00763D4B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35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572BA4" w:rsidRDefault="007F0961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06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572BA4" w:rsidRDefault="00763D4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572BA4" w:rsidRDefault="007F0961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6</w:t>
            </w:r>
            <w:r w:rsidR="00BF74C2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-2.5</w:t>
            </w:r>
            <w:r w:rsidR="00763D4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A64DD6" w:rsidRDefault="0016762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3D4B" w:rsidRPr="00A64DD6" w:rsidRDefault="009B40B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8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9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62%</w:t>
            </w:r>
          </w:p>
          <w:p w:rsidR="00763D4B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87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A67FBA" w:rsidRDefault="00C9159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67FB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4.71E-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BF74C2" w:rsidRDefault="00FA633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A67FB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.</w:t>
            </w:r>
            <w:r w:rsidR="008E310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59</w:t>
            </w:r>
            <w:r w:rsidRPr="00A67FB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E-1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572BA4" w:rsidRDefault="00C9159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6.0</w:t>
            </w:r>
            <w:r w:rsidR="00BF74C2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.7-9.9</w:t>
            </w:r>
            <w:r w:rsidR="00763D4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3D4B" w:rsidRPr="00572BA4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.5%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4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12%</w:t>
            </w:r>
          </w:p>
          <w:p w:rsidR="00763D4B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1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572BA4" w:rsidRDefault="007F0961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8.01E-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4B" w:rsidRPr="00572BA4" w:rsidRDefault="00FA633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 w:rsidRPr="00572BA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.</w:t>
            </w:r>
            <w:r w:rsidRPr="00572BA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2</w:t>
            </w:r>
            <w:r w:rsidRPr="00572BA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E-1</w:t>
            </w:r>
            <w:r w:rsidRPr="00572BA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3D4B" w:rsidRPr="00572BA4" w:rsidRDefault="007F0961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4.9</w:t>
            </w:r>
            <w:r w:rsidR="00763D4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.3-7.4</w:t>
            </w:r>
            <w:r w:rsidR="00763D4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A64DD6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A64DD6" w:rsidRDefault="009B40B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6%</w:t>
            </w:r>
          </w:p>
          <w:p w:rsidR="00D17BB6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0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BF74C2" w:rsidRDefault="00C9159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BF74C2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BB6" w:rsidRPr="00572BA4" w:rsidRDefault="00A67FB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A67FBA" w:rsidRPr="00572BA4" w:rsidRDefault="00A67FB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3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572BA4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3%</w:t>
            </w:r>
          </w:p>
          <w:p w:rsidR="00D17BB6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572BA4" w:rsidRDefault="007F0961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572BA4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572BA4" w:rsidRDefault="007F0961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  <w:r w:rsidR="00D17BB6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2.9</w:t>
            </w:r>
            <w:r w:rsidR="00D17BB6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A64DD6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3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72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%</w:t>
            </w:r>
          </w:p>
          <w:p w:rsidR="00D17BB6" w:rsidRPr="00A64DD6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60%</w:t>
            </w:r>
          </w:p>
          <w:p w:rsidR="00D17BB6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3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8E5841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9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BF74C2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F2F" w:rsidRPr="00572BA4" w:rsidRDefault="001476D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6B0F2F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="000A0EEB"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*</w:t>
            </w:r>
          </w:p>
          <w:p w:rsidR="00D17BB6" w:rsidRPr="00572BA4" w:rsidRDefault="006B0F2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-2.7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6A72" w:rsidRPr="00572BA4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%</w:t>
            </w:r>
          </w:p>
          <w:p w:rsidR="00D17BB6" w:rsidRPr="00572BA4" w:rsidRDefault="00166A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0%</w:t>
            </w:r>
          </w:p>
          <w:p w:rsidR="00D17BB6" w:rsidRPr="00572BA4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3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572BA4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9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572BA4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F2F" w:rsidRPr="00572BA4" w:rsidRDefault="001476D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6B0F2F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="000A0EEB"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*</w:t>
            </w:r>
          </w:p>
          <w:p w:rsidR="00D17BB6" w:rsidRPr="00572BA4" w:rsidRDefault="006B0F2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-2.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)</w:t>
            </w:r>
            <w:bookmarkStart w:id="0" w:name="_GoBack"/>
            <w:bookmarkEnd w:id="0"/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A64DD6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11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A64DD6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21%</w:t>
            </w:r>
          </w:p>
          <w:p w:rsidR="00D17BB6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0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BB6" w:rsidRPr="00A67FBA" w:rsidRDefault="00C9159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A67FBA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2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C7463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A67FB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 w:rsidR="00D17BB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0.9</w:t>
            </w:r>
            <w:r w:rsidR="00D17BB6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BF74C2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31%</w:t>
            </w:r>
          </w:p>
          <w:p w:rsidR="00D17BB6" w:rsidRPr="00BF74C2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36164E" w:rsidRDefault="0036164E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3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C7463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5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36164E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 w:rsidR="00D17BB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0</w:t>
            </w:r>
            <w:r w:rsidR="00D17BB6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9B40B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A64DD6" w:rsidRDefault="00D17BB6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24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A64DD6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5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272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.72%</w:t>
            </w:r>
          </w:p>
          <w:p w:rsidR="00D17BB6" w:rsidRPr="00A64DD6" w:rsidRDefault="007A727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38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A67FBA" w:rsidRDefault="00A21429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A67FBA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05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A64DD6" w:rsidRDefault="00C7463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A67FB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  <w:r w:rsidR="00D17BB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0.8</w:t>
            </w:r>
            <w:r w:rsidR="00D17BB6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7BB6" w:rsidRPr="00BF74C2" w:rsidRDefault="00F46D32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8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1C6F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.32%</w:t>
            </w:r>
          </w:p>
          <w:p w:rsidR="00D17BB6" w:rsidRPr="00BF74C2" w:rsidRDefault="006E1C6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77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36164E" w:rsidRDefault="0036164E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36164E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6.25E-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C7463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8</w:t>
            </w:r>
            <w:r w:rsidRPr="0036164E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7</w:t>
            </w:r>
            <w:r w:rsidRPr="0036164E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5E-</w:t>
            </w:r>
            <w:r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BB6" w:rsidRPr="00BF74C2" w:rsidRDefault="0036164E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  <w:r w:rsidR="00D17BB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0.8</w:t>
            </w:r>
            <w:r w:rsidR="00D17BB6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E22ED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24:2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8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8278DB"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5.2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4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14C7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8278DB"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14C7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 w:rsidR="008E22E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5.1</w:t>
            </w:r>
            <w:r w:rsidR="008E22ED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E22ED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26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5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.40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2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5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0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5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43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36164E" w:rsidRDefault="008E22ED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164E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.04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A1BC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  <w:t>.6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0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E22ED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26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2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3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9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14C7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14C7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 w:rsidR="008E22E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3.1</w:t>
            </w:r>
            <w:r w:rsidR="008E22ED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E22ED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26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5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2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95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3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1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2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7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38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14C7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3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14C75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 w:rsidR="008E22ED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1.7</w:t>
            </w:r>
            <w:r w:rsidR="008E22ED"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E22ED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31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12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03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1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53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0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3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1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E22ED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A*33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46%</w:t>
            </w:r>
          </w:p>
          <w:p w:rsidR="008E22ED" w:rsidRPr="00A64DD6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A727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8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FA1BC5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FA1BC5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</w:t>
            </w:r>
            <w:r w:rsidR="00FA1BC5" w:rsidRPr="00FA1BC5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0</w:t>
            </w:r>
            <w:r w:rsidRPr="00FA1BC5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A64DD6" w:rsidRDefault="00FA1BC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-3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1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1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22ED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12%</w:t>
            </w:r>
          </w:p>
          <w:p w:rsidR="008E22ED" w:rsidRPr="00BF74C2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1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FA1BC5" w:rsidRDefault="008E22ED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A1BC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.01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FA1BC5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2ED" w:rsidRPr="00BF74C2" w:rsidRDefault="008E22ED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0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-3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other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074458" w:rsidRPr="00A64DD6" w:rsidTr="006B0F2F">
        <w:trPr>
          <w:trHeight w:val="362"/>
        </w:trPr>
        <w:tc>
          <w:tcPr>
            <w:tcW w:w="9715" w:type="dxa"/>
            <w:gridSpan w:val="11"/>
            <w:tcBorders>
              <w:left w:val="nil"/>
            </w:tcBorders>
            <w:shd w:val="clear" w:color="auto" w:fill="auto"/>
            <w:noWrap/>
            <w:vAlign w:val="center"/>
          </w:tcPr>
          <w:p w:rsidR="007C7478" w:rsidRPr="00BA2698" w:rsidRDefault="007C7478" w:rsidP="007C7478">
            <w:pPr>
              <w:snapToGrid w:val="0"/>
              <w:rPr>
                <w:rFonts w:ascii="Times New Roman" w:hAnsi="Times New Roman"/>
                <w:sz w:val="24"/>
              </w:rPr>
            </w:pPr>
            <w:r w:rsidRPr="00BA2698">
              <w:rPr>
                <w:rFonts w:ascii="Times New Roman" w:hAnsi="Times New Roman"/>
                <w:sz w:val="24"/>
              </w:rPr>
              <w:t>OR, odds ratio; CI, confidence interval.</w:t>
            </w:r>
            <w:r w:rsidR="00572BA4">
              <w:rPr>
                <w:rFonts w:ascii="Times New Roman" w:hAnsi="Times New Roman"/>
                <w:sz w:val="24"/>
              </w:rPr>
              <w:t xml:space="preserve"> </w:t>
            </w:r>
            <w:r w:rsidR="00572BA4">
              <w:rPr>
                <w:rFonts w:ascii="Times New Roman" w:hAnsi="Times New Roman"/>
                <w:sz w:val="24"/>
              </w:rPr>
              <w:t xml:space="preserve">* </w:t>
            </w:r>
            <w:r w:rsidR="00572BA4" w:rsidRPr="00572B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olf’s correction</w:t>
            </w:r>
          </w:p>
          <w:p w:rsidR="007C7478" w:rsidRPr="007C7478" w:rsidRDefault="007C7478" w:rsidP="00F42B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074458" w:rsidRPr="00074458" w:rsidRDefault="00074458" w:rsidP="00F42B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 </w:t>
            </w:r>
            <w:r w:rsidRPr="00FC3F06">
              <w:rPr>
                <w:rFonts w:ascii="Times New Roman" w:hAnsi="Times New Roman" w:cs="Times New Roman"/>
                <w:sz w:val="24"/>
                <w:szCs w:val="24"/>
              </w:rPr>
              <w:t xml:space="preserve">Association between 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LA-B </w:t>
            </w:r>
            <w:r w:rsidRPr="00FC3F0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nd acetaminophen related SJS/TEN with SOC</w:t>
            </w:r>
          </w:p>
        </w:tc>
      </w:tr>
      <w:tr w:rsidR="001B741F" w:rsidRPr="00A64DD6" w:rsidTr="006B0F2F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HLA-B</w:t>
            </w:r>
          </w:p>
        </w:tc>
        <w:tc>
          <w:tcPr>
            <w:tcW w:w="4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rier Frequency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ne Frequency</w:t>
            </w:r>
          </w:p>
        </w:tc>
      </w:tr>
      <w:tr w:rsidR="001B741F" w:rsidRPr="00A64DD6" w:rsidTr="006B0F2F">
        <w:trPr>
          <w:trHeight w:val="760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41F" w:rsidRPr="00A64DD6" w:rsidRDefault="001B741F" w:rsidP="00F42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*07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8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05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77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1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8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73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86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1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*1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7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9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96B27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B96B27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1.98E-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9B47EC" w:rsidRDefault="009B47EC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47EC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</w:t>
            </w:r>
            <w:r w:rsidRPr="009B47EC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.04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4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8-9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6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9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F5DD0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2.23E-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9B47EC" w:rsidRDefault="009B47EC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47EC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</w:t>
            </w:r>
            <w:r w:rsidRPr="009B47EC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.0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8-8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90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0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96B27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B96B27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4.77E-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9B47EC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0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61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F5DD0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4.68E-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9B47EC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9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0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5: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.75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3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0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5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5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9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3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5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6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4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5.2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5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34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96B27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 w:rsidRPr="00B96B27"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3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-2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6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75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-2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*37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2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5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5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39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36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7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-3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68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7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1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-3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40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64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6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1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48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7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1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40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21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7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2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9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6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8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7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2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40: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36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E1C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7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68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7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6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44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0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4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02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2A1EDE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2A1EDE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2.12E-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921A4F" w:rsidRDefault="00921A4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1A4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</w:t>
            </w:r>
            <w:r w:rsidRPr="00921A4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.04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-4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4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67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8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19677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3.74E-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F236FC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</w:t>
            </w:r>
            <w:r w:rsidR="00921A4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-3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46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4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76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5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2A1EDE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2A1EDE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2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935EC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5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-4.2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4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6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57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196774" w:rsidRDefault="001B741F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.03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935EC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  <w:t>.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1-3.8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48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6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0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3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3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3.2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51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68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3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1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1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3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08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16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7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1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52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87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7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F5DD0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AF5DD0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1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F13163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3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0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2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8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D6555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D65556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2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F13163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0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lastRenderedPageBreak/>
              <w:t>B*54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.71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4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8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75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07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55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69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30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2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5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3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2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56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.75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3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1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-10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9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3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0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-10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59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.75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3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07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3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9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3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3%</w:t>
            </w:r>
          </w:p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6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BF74C2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3.1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B*67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7%</w:t>
            </w:r>
          </w:p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9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F2F" w:rsidRPr="00572BA4" w:rsidRDefault="001476DB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6B0F2F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="000A0EEB"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*</w:t>
            </w:r>
          </w:p>
          <w:p w:rsidR="001B741F" w:rsidRPr="00572BA4" w:rsidRDefault="006B0F2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3.3</w:t>
            </w: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572BA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%</w:t>
            </w:r>
          </w:p>
          <w:p w:rsidR="001B741F" w:rsidRPr="00572BA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Pr="00572BA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9%</w:t>
            </w:r>
          </w:p>
          <w:p w:rsidR="001B741F" w:rsidRPr="00572BA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9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572BA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2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572BA4" w:rsidRDefault="001B741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F2F" w:rsidRPr="00572BA4" w:rsidRDefault="001476DB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  <w:r w:rsidR="000A0EEB"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*</w:t>
            </w:r>
          </w:p>
          <w:p w:rsidR="001B741F" w:rsidRPr="00572BA4" w:rsidRDefault="006B0F2F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2BA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1476DB"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-3.3</w:t>
            </w:r>
            <w:r w:rsidRPr="00572BA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other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921A4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</w:t>
            </w:r>
            <w:r w:rsidR="00170D3A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921A4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921A4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</w:t>
            </w:r>
            <w:r w:rsidR="00170D3A"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170D3A"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 w:rsidR="00921A4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</w:t>
            </w:r>
            <w:r w:rsidRPr="0016203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921A4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 w:rsidR="00170D3A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170D3A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921A4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921A4F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 w:rsidR="00170D3A"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170D3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  <w:r w:rsidR="00170D3A"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 w:rsidR="00921A4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1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2B9C" w:rsidRPr="00A64DD6" w:rsidTr="006B0F2F">
        <w:trPr>
          <w:trHeight w:val="360"/>
        </w:trPr>
        <w:tc>
          <w:tcPr>
            <w:tcW w:w="9715" w:type="dxa"/>
            <w:gridSpan w:val="11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C7478" w:rsidRPr="00572BA4" w:rsidRDefault="007C7478" w:rsidP="007C747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698">
              <w:rPr>
                <w:rFonts w:ascii="Times New Roman" w:hAnsi="Times New Roman"/>
                <w:sz w:val="24"/>
              </w:rPr>
              <w:t>OR, odds ratio; CI, confidence interval.</w:t>
            </w:r>
            <w:r w:rsidR="000A0EEB">
              <w:rPr>
                <w:rFonts w:ascii="Times New Roman" w:hAnsi="Times New Roman"/>
                <w:sz w:val="24"/>
              </w:rPr>
              <w:t xml:space="preserve"> * </w:t>
            </w:r>
            <w:r w:rsidR="00572BA4" w:rsidRPr="00572B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olf’s correction</w:t>
            </w:r>
          </w:p>
          <w:p w:rsidR="007C7478" w:rsidRPr="007C7478" w:rsidRDefault="007C7478" w:rsidP="009F370E">
            <w:pPr>
              <w:pStyle w:val="ab"/>
              <w:rPr>
                <w:sz w:val="16"/>
                <w:szCs w:val="16"/>
              </w:rPr>
            </w:pPr>
          </w:p>
          <w:p w:rsidR="00F42B9C" w:rsidRPr="00A64DD6" w:rsidRDefault="00F42B9C" w:rsidP="009F370E">
            <w:pPr>
              <w:pStyle w:val="ab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. </w:t>
            </w:r>
            <w:r w:rsidRPr="00FC3F06">
              <w:t xml:space="preserve"> Association between </w:t>
            </w:r>
            <w:r>
              <w:t xml:space="preserve">HLA-C </w:t>
            </w:r>
            <w:r w:rsidRPr="00FC3F06">
              <w:t>and acetaminophen related SJS/TEN with SOC</w:t>
            </w:r>
          </w:p>
        </w:tc>
      </w:tr>
      <w:tr w:rsidR="00170D3A" w:rsidRPr="00A64DD6" w:rsidTr="006B0F2F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LA-C</w:t>
            </w:r>
          </w:p>
        </w:tc>
        <w:tc>
          <w:tcPr>
            <w:tcW w:w="4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rier Frequency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ne Frequency</w:t>
            </w:r>
          </w:p>
        </w:tc>
      </w:tr>
      <w:tr w:rsidR="00170D3A" w:rsidRPr="00A64DD6" w:rsidTr="006B0F2F">
        <w:trPr>
          <w:trHeight w:val="750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D3A" w:rsidRPr="00A64DD6" w:rsidRDefault="00170D3A" w:rsidP="00F42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*01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5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.77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03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1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6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5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29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21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1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*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.41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5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1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60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61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-1.6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*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: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.07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41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2945FF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2945FF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4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6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-2.8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9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7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89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52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07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-2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*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: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8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55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61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2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0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8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93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63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2.2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6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9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4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22348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4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1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0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4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4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*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: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98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66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1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.32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83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1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C*08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21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78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1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10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78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-1.4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C*08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5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3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0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-5.7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5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6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20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.1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0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-5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lastRenderedPageBreak/>
              <w:t>C*12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87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7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F06DD5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1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0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2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28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71249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0.02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-0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C*14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68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81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-1.8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49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83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-1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C*14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3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.87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F06DD5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F06DD5"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3.44</w:t>
            </w:r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16"/>
                <w:szCs w:val="16"/>
              </w:rPr>
              <w:t>E-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2520B7" w:rsidRDefault="002520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0B7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0</w:t>
            </w:r>
            <w:r w:rsidRPr="002520B7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.04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-3.9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.4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3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67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8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712492" w:rsidRDefault="00170D3A" w:rsidP="00F42B9C">
            <w:pPr>
              <w:widowControl/>
              <w:ind w:leftChars="-95" w:left="-199" w:rightChars="-66" w:right="-139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</w:rPr>
              <w:t>6.34E-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2520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  <w:t>.08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-3.3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70D3A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C*15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.5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2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89%</w:t>
            </w:r>
          </w:p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4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A64DD6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1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2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D3A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44%</w:t>
            </w:r>
          </w:p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44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2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D3A" w:rsidRPr="00BF74C2" w:rsidRDefault="00170D3A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1-1.5</w:t>
            </w:r>
            <w:r w:rsidRPr="00BF74C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FB7EB7" w:rsidRPr="00A64DD6" w:rsidTr="006B0F2F">
        <w:trPr>
          <w:trHeight w:val="80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other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7EB7" w:rsidRPr="00A64DD6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7EB7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</w:t>
            </w:r>
          </w:p>
          <w:p w:rsidR="00FB7EB7" w:rsidRPr="00A64DD6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/63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Pr="00A64DD6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Pr="00A64DD6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7EB7" w:rsidRPr="00BF74C2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7EB7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8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%</w:t>
            </w:r>
          </w:p>
          <w:p w:rsidR="00FB7EB7" w:rsidRPr="00BF74C2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</w:t>
            </w:r>
            <w:r w:rsidRPr="009B40B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/12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Pr="00BF74C2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Pr="00BF74C2" w:rsidRDefault="00FB7EB7" w:rsidP="00F42B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EB7" w:rsidRPr="00BF74C2" w:rsidRDefault="00FB7EB7" w:rsidP="00F42B9C">
            <w:pPr>
              <w:widowControl/>
              <w:ind w:leftChars="-86" w:left="-181" w:rightChars="-72" w:right="-151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</w:tbl>
    <w:p w:rsidR="007C7478" w:rsidRPr="00BA2698" w:rsidRDefault="007C7478" w:rsidP="007C7478">
      <w:pPr>
        <w:snapToGrid w:val="0"/>
        <w:rPr>
          <w:rFonts w:ascii="Times New Roman" w:hAnsi="Times New Roman"/>
          <w:sz w:val="24"/>
        </w:rPr>
      </w:pPr>
      <w:r w:rsidRPr="00BA2698">
        <w:rPr>
          <w:rFonts w:ascii="Times New Roman" w:hAnsi="Times New Roman"/>
          <w:sz w:val="24"/>
        </w:rPr>
        <w:t>OR, odds ratio; CI, confidence interval.</w:t>
      </w:r>
    </w:p>
    <w:p w:rsidR="00F42B9C" w:rsidRDefault="00F42B9C">
      <w:r>
        <w:br w:type="textWrapping" w:clear="all"/>
      </w:r>
    </w:p>
    <w:p w:rsidR="00763D4B" w:rsidRPr="00A64DD6" w:rsidRDefault="00763D4B"/>
    <w:sectPr w:rsidR="00763D4B" w:rsidRPr="00A64D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1E0B" w:rsidRDefault="00771E0B" w:rsidP="00C95D65">
      <w:r>
        <w:separator/>
      </w:r>
    </w:p>
  </w:endnote>
  <w:endnote w:type="continuationSeparator" w:id="0">
    <w:p w:rsidR="00771E0B" w:rsidRDefault="00771E0B" w:rsidP="00C9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1E0B" w:rsidRDefault="00771E0B" w:rsidP="00C95D65">
      <w:r>
        <w:separator/>
      </w:r>
    </w:p>
  </w:footnote>
  <w:footnote w:type="continuationSeparator" w:id="0">
    <w:p w:rsidR="00771E0B" w:rsidRDefault="00771E0B" w:rsidP="00C95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4B"/>
    <w:rsid w:val="0000068A"/>
    <w:rsid w:val="00041D6C"/>
    <w:rsid w:val="00074458"/>
    <w:rsid w:val="00095DAC"/>
    <w:rsid w:val="000A0EEB"/>
    <w:rsid w:val="000A1EF8"/>
    <w:rsid w:val="000F3E84"/>
    <w:rsid w:val="001476DB"/>
    <w:rsid w:val="0016203B"/>
    <w:rsid w:val="00166A72"/>
    <w:rsid w:val="00167487"/>
    <w:rsid w:val="0016762A"/>
    <w:rsid w:val="00170D3A"/>
    <w:rsid w:val="00195D39"/>
    <w:rsid w:val="00196774"/>
    <w:rsid w:val="001B741F"/>
    <w:rsid w:val="001F270C"/>
    <w:rsid w:val="00223486"/>
    <w:rsid w:val="00233B7F"/>
    <w:rsid w:val="00237173"/>
    <w:rsid w:val="00244CE2"/>
    <w:rsid w:val="002520B7"/>
    <w:rsid w:val="00253BDC"/>
    <w:rsid w:val="002945FF"/>
    <w:rsid w:val="0029746E"/>
    <w:rsid w:val="002A1EDE"/>
    <w:rsid w:val="002A3227"/>
    <w:rsid w:val="002A4EBD"/>
    <w:rsid w:val="002D540D"/>
    <w:rsid w:val="002F4428"/>
    <w:rsid w:val="003214D9"/>
    <w:rsid w:val="00332368"/>
    <w:rsid w:val="00342E3C"/>
    <w:rsid w:val="003447BE"/>
    <w:rsid w:val="003526C8"/>
    <w:rsid w:val="00356C50"/>
    <w:rsid w:val="0036164E"/>
    <w:rsid w:val="0037029D"/>
    <w:rsid w:val="00373513"/>
    <w:rsid w:val="00416D17"/>
    <w:rsid w:val="00445FBE"/>
    <w:rsid w:val="00452F07"/>
    <w:rsid w:val="00455D01"/>
    <w:rsid w:val="0046682F"/>
    <w:rsid w:val="004C4717"/>
    <w:rsid w:val="004C5698"/>
    <w:rsid w:val="00506C98"/>
    <w:rsid w:val="00510F46"/>
    <w:rsid w:val="00525280"/>
    <w:rsid w:val="00572BA4"/>
    <w:rsid w:val="00592AEC"/>
    <w:rsid w:val="005A4CEA"/>
    <w:rsid w:val="005C7A5B"/>
    <w:rsid w:val="006812D5"/>
    <w:rsid w:val="006965C3"/>
    <w:rsid w:val="006A1EA9"/>
    <w:rsid w:val="006B0F2F"/>
    <w:rsid w:val="006B2DC7"/>
    <w:rsid w:val="006E14DF"/>
    <w:rsid w:val="006E1C6F"/>
    <w:rsid w:val="00712492"/>
    <w:rsid w:val="00751120"/>
    <w:rsid w:val="00763D4B"/>
    <w:rsid w:val="00771E0B"/>
    <w:rsid w:val="007A2B27"/>
    <w:rsid w:val="007A7272"/>
    <w:rsid w:val="007C7478"/>
    <w:rsid w:val="007F0961"/>
    <w:rsid w:val="008278DB"/>
    <w:rsid w:val="00832B27"/>
    <w:rsid w:val="00833957"/>
    <w:rsid w:val="008419C2"/>
    <w:rsid w:val="00845EC7"/>
    <w:rsid w:val="00864BB5"/>
    <w:rsid w:val="00893768"/>
    <w:rsid w:val="008A3CC1"/>
    <w:rsid w:val="008D1960"/>
    <w:rsid w:val="008E22ED"/>
    <w:rsid w:val="008E3109"/>
    <w:rsid w:val="008E5841"/>
    <w:rsid w:val="009010E4"/>
    <w:rsid w:val="00921A4F"/>
    <w:rsid w:val="00935ECA"/>
    <w:rsid w:val="009866B8"/>
    <w:rsid w:val="009B40BF"/>
    <w:rsid w:val="009B47EC"/>
    <w:rsid w:val="009C0683"/>
    <w:rsid w:val="009D17B7"/>
    <w:rsid w:val="009E3A02"/>
    <w:rsid w:val="009E4382"/>
    <w:rsid w:val="009F370E"/>
    <w:rsid w:val="00A21429"/>
    <w:rsid w:val="00A56079"/>
    <w:rsid w:val="00A64DD6"/>
    <w:rsid w:val="00A67FBA"/>
    <w:rsid w:val="00A96AEA"/>
    <w:rsid w:val="00AE19C6"/>
    <w:rsid w:val="00AF5DD0"/>
    <w:rsid w:val="00B256BB"/>
    <w:rsid w:val="00B50532"/>
    <w:rsid w:val="00B51895"/>
    <w:rsid w:val="00B766AC"/>
    <w:rsid w:val="00B96B27"/>
    <w:rsid w:val="00BA37B2"/>
    <w:rsid w:val="00BC5512"/>
    <w:rsid w:val="00BF74C2"/>
    <w:rsid w:val="00C121C2"/>
    <w:rsid w:val="00C5582C"/>
    <w:rsid w:val="00C70AF0"/>
    <w:rsid w:val="00C7463B"/>
    <w:rsid w:val="00C76A04"/>
    <w:rsid w:val="00C85D7A"/>
    <w:rsid w:val="00C9159F"/>
    <w:rsid w:val="00C95D65"/>
    <w:rsid w:val="00CB191F"/>
    <w:rsid w:val="00CE0287"/>
    <w:rsid w:val="00D17BB6"/>
    <w:rsid w:val="00D17FF9"/>
    <w:rsid w:val="00D30B16"/>
    <w:rsid w:val="00D32F2B"/>
    <w:rsid w:val="00D369DB"/>
    <w:rsid w:val="00D53933"/>
    <w:rsid w:val="00D65556"/>
    <w:rsid w:val="00D7667A"/>
    <w:rsid w:val="00D87F56"/>
    <w:rsid w:val="00D9555C"/>
    <w:rsid w:val="00DB55C4"/>
    <w:rsid w:val="00E23202"/>
    <w:rsid w:val="00E27C4A"/>
    <w:rsid w:val="00E55561"/>
    <w:rsid w:val="00E663DE"/>
    <w:rsid w:val="00E754B8"/>
    <w:rsid w:val="00E80B35"/>
    <w:rsid w:val="00E943E4"/>
    <w:rsid w:val="00EA4FBA"/>
    <w:rsid w:val="00EB660E"/>
    <w:rsid w:val="00EE3197"/>
    <w:rsid w:val="00F06DD5"/>
    <w:rsid w:val="00F10242"/>
    <w:rsid w:val="00F13163"/>
    <w:rsid w:val="00F14C75"/>
    <w:rsid w:val="00F166C4"/>
    <w:rsid w:val="00F236FC"/>
    <w:rsid w:val="00F42B9C"/>
    <w:rsid w:val="00F46D32"/>
    <w:rsid w:val="00F551EC"/>
    <w:rsid w:val="00F64EEA"/>
    <w:rsid w:val="00FA1560"/>
    <w:rsid w:val="00FA1BC5"/>
    <w:rsid w:val="00FA633D"/>
    <w:rsid w:val="00FB7EB7"/>
    <w:rsid w:val="00FD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1E81DD"/>
  <w15:docId w15:val="{04236D91-4D91-47B9-8E8C-2E84F496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63D4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63D4B"/>
    <w:rPr>
      <w:color w:val="954F72"/>
      <w:u w:val="single"/>
    </w:rPr>
  </w:style>
  <w:style w:type="paragraph" w:customStyle="1" w:styleId="msonormal0">
    <w:name w:val="msonormal"/>
    <w:basedOn w:val="a"/>
    <w:rsid w:val="00763D4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63D4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763D4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763D4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85">
    <w:name w:val="xl85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86">
    <w:name w:val="xl86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88">
    <w:name w:val="xl88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90">
    <w:name w:val="xl90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92">
    <w:name w:val="xl92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C95D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95D65"/>
  </w:style>
  <w:style w:type="paragraph" w:styleId="a7">
    <w:name w:val="footer"/>
    <w:basedOn w:val="a"/>
    <w:link w:val="a8"/>
    <w:uiPriority w:val="99"/>
    <w:unhideWhenUsed/>
    <w:rsid w:val="00C95D6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95D65"/>
  </w:style>
  <w:style w:type="paragraph" w:styleId="a9">
    <w:name w:val="Balloon Text"/>
    <w:basedOn w:val="a"/>
    <w:link w:val="aa"/>
    <w:uiPriority w:val="99"/>
    <w:semiHidden/>
    <w:unhideWhenUsed/>
    <w:rsid w:val="00F102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10242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9F370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931</Words>
  <Characters>5312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由美 上田</dc:creator>
  <cp:lastModifiedBy>上田 真由美</cp:lastModifiedBy>
  <cp:revision>3</cp:revision>
  <cp:lastPrinted>2019-07-26T03:11:00Z</cp:lastPrinted>
  <dcterms:created xsi:type="dcterms:W3CDTF">2019-08-16T21:18:00Z</dcterms:created>
  <dcterms:modified xsi:type="dcterms:W3CDTF">2019-08-16T21:32:00Z</dcterms:modified>
</cp:coreProperties>
</file>